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aftIntrMeth"/>
        <w:keepLines w:val="false"/>
        <w:numPr>
          <w:ilvl w:val="0"/>
          <w:numId w:val="0"/>
        </w:numPr>
        <w:spacing w:lineRule="auto" w:line="312" w:before="480" w:after="360"/>
        <w:jc w:val="both"/>
        <w:rPr/>
      </w:pPr>
      <w:r>
        <w:rPr/>
        <w:t>Supplementary information</w:t>
      </w:r>
    </w:p>
    <w:p>
      <w:pPr>
        <w:pStyle w:val="Drafttxt"/>
        <w:rPr/>
      </w:pPr>
      <w:r>
        <w:rPr>
          <w:b/>
        </w:rPr>
        <w:t>Table S1.</w:t>
      </w:r>
      <w:r>
        <w:rPr/>
        <w:t xml:space="preserve"> Summary of sampling design to estimate inbreeding depression in </w:t>
      </w:r>
      <w:r>
        <w:rPr>
          <w:i/>
        </w:rPr>
        <w:t>Linaria cavanillesii</w:t>
      </w:r>
      <w:r>
        <w:rPr/>
        <w:t>. Number of families and number of plants assayed per family are shown for each treatment. Treatments were: self (self pollen), outcross-within (outcross pollen from a plant within population), outcross-between (pollen from another population, either DEN</w:t>
      </w:r>
      <w:r>
        <w:rPr>
          <w:vertAlign w:val="subscript"/>
        </w:rPr>
        <w:t>(SI)</w:t>
      </w:r>
      <w:r>
        <w:rPr/>
        <w:t>, COV</w:t>
      </w:r>
      <w:r>
        <w:rPr>
          <w:vertAlign w:val="subscript"/>
        </w:rPr>
        <w:t>(SC)</w:t>
      </w:r>
      <w:r>
        <w:rPr/>
        <w:t>, or BUI</w:t>
      </w:r>
      <w:r>
        <w:rPr>
          <w:vertAlign w:val="subscript"/>
        </w:rPr>
        <w:t>(SI)</w:t>
      </w:r>
      <w:r>
        <w:rPr/>
        <w:t>).</w:t>
      </w:r>
    </w:p>
    <w:p>
      <w:pPr>
        <w:pStyle w:val="Drafttxt"/>
        <w:rPr/>
      </w:pPr>
      <w:r>
        <w:rPr/>
      </w:r>
    </w:p>
    <w:p>
      <w:pPr>
        <w:pStyle w:val="Drafttxt"/>
        <w:rPr/>
      </w:pPr>
      <w:r>
        <w:rPr>
          <w:b/>
        </w:rPr>
        <w:t>Figure S1</w:t>
      </w:r>
      <w:r>
        <w:rPr/>
        <w:t xml:space="preserve">. </w:t>
      </w:r>
      <w:r>
        <w:rPr>
          <w:b/>
        </w:rPr>
        <w:t xml:space="preserve">Comparison of (a) seed production and (b) seed mass, between two populations of </w:t>
      </w:r>
      <w:r>
        <w:rPr>
          <w:b/>
          <w:i/>
        </w:rPr>
        <w:t>Linaria cavanillesii</w:t>
      </w:r>
      <w:r>
        <w:rPr>
          <w:b/>
        </w:rPr>
        <w:t xml:space="preserve"> following different crossing treatments</w:t>
      </w:r>
      <w:r>
        <w:rPr/>
        <w:t xml:space="preserve"> (SC: self-compatible; SI: self-incompatible; out_b: outcross between populations; out_w: outcross within population). Significant differences are indicated with no letters in common; bars indicate mean ± SEM. Number of replicates is indicated beneath each data point. </w:t>
      </w:r>
    </w:p>
    <w:p>
      <w:pPr>
        <w:pStyle w:val="Drafttxt"/>
        <w:rPr/>
      </w:pPr>
      <w:r>
        <w:rPr/>
      </w:r>
    </w:p>
    <w:p>
      <w:pPr>
        <w:pStyle w:val="Drafttxt"/>
        <w:rPr/>
      </w:pPr>
      <w:r>
        <w:rPr>
          <w:b/>
        </w:rPr>
        <w:t>Figure S2.</w:t>
      </w:r>
      <w:r>
        <w:rPr/>
        <w:t xml:space="preserve"> </w:t>
      </w:r>
      <w:r>
        <w:rPr>
          <w:b/>
        </w:rPr>
        <w:t xml:space="preserve">Comparison of (a) number of days from germination to flowering and (b) total flower production overs three months, between two populations of </w:t>
      </w:r>
      <w:r>
        <w:rPr>
          <w:b/>
          <w:i/>
        </w:rPr>
        <w:t>Linaria cavanillesii</w:t>
      </w:r>
      <w:r>
        <w:rPr>
          <w:b/>
        </w:rPr>
        <w:t xml:space="preserve"> following different crossing treatments</w:t>
      </w:r>
      <w:r>
        <w:rPr/>
        <w:t xml:space="preserve"> (SC: self-compatible; SI: self-incompatible; out_b: outcross between populations; out_w: outcross within population). Significant differences are indicated with no letters in common; bars indicate mean ± SEM. Number of replicates is indicated beneath each data point. </w:t>
      </w:r>
    </w:p>
    <w:p>
      <w:pPr>
        <w:pStyle w:val="Drafttxt"/>
        <w:rPr>
          <w:b/>
          <w:b/>
        </w:rPr>
      </w:pPr>
      <w:r>
        <w:rPr>
          <w:rFonts w:eastAsia="Times New Roman"/>
        </w:rPr>
        <w:t xml:space="preserve"> </w:t>
      </w:r>
    </w:p>
    <w:p>
      <w:pPr>
        <w:pStyle w:val="Drafttxt"/>
        <w:rPr/>
      </w:pPr>
      <w:r>
        <w:rPr>
          <w:b/>
        </w:rPr>
        <w:t>Figure S3.</w:t>
      </w:r>
      <w:r>
        <w:rPr/>
        <w:t xml:space="preserve"> </w:t>
      </w:r>
      <w:r>
        <w:rPr>
          <w:b/>
        </w:rPr>
        <w:t xml:space="preserve">Comparison of growth (difference with initial transplantation size) nine weeks after transplanting between two populations of </w:t>
      </w:r>
      <w:r>
        <w:rPr>
          <w:b/>
          <w:i/>
        </w:rPr>
        <w:t>Linaria cavanillesii</w:t>
      </w:r>
      <w:r>
        <w:rPr>
          <w:b/>
        </w:rPr>
        <w:t xml:space="preserve"> following different crossing treatments</w:t>
      </w:r>
      <w:r>
        <w:rPr/>
        <w:t xml:space="preserve"> (SC: self-compatible; SI: self-incompatible; out_b: outcross between populations; out_w: outcross within population). Significant differences are indicated with no letters in common; bars indicate mean ± SEM. Number of replicates is indicated beneath each data point. </w:t>
      </w:r>
    </w:p>
    <w:p>
      <w:pPr>
        <w:pStyle w:val="Drafttxt"/>
        <w:rPr/>
      </w:pPr>
      <w:r>
        <w:rPr/>
      </w:r>
    </w:p>
    <w:p>
      <w:pPr>
        <w:pStyle w:val="Drafttxt"/>
        <w:rPr/>
      </w:pPr>
      <w:r>
        <w:rPr>
          <w:b/>
        </w:rPr>
        <w:t>Figure S4.</w:t>
      </w:r>
      <w:r>
        <w:rPr/>
        <w:t xml:space="preserve"> </w:t>
      </w:r>
      <w:r>
        <w:rPr>
          <w:b/>
        </w:rPr>
        <w:t xml:space="preserve">Comparison of (a) flower size and (b) flower longevity, between two populations of </w:t>
      </w:r>
      <w:r>
        <w:rPr>
          <w:b/>
          <w:i/>
        </w:rPr>
        <w:t>Linaria cavanillesii</w:t>
      </w:r>
      <w:r>
        <w:rPr>
          <w:b/>
        </w:rPr>
        <w:t xml:space="preserve"> following different crossing treatments</w:t>
      </w:r>
      <w:r>
        <w:rPr/>
        <w:t xml:space="preserve"> (SC: self-compatible; SI: self-incompatible; out_b: outcross between populations; out_w: outcross within population). Significant differences are indicated with no letters in common; bars indicate mean ± SEM. Number of replicates is indicated beneath each data point. </w:t>
      </w:r>
    </w:p>
    <w:p>
      <w:pPr>
        <w:pStyle w:val="Drafttxt"/>
        <w:rPr/>
      </w:pPr>
      <w:r>
        <w:rPr/>
      </w:r>
    </w:p>
    <w:p>
      <w:pPr>
        <w:pStyle w:val="Drafttxt"/>
        <w:rPr/>
      </w:pPr>
      <w:r>
        <w:rPr>
          <w:b/>
        </w:rPr>
        <w:t>Figure S5</w:t>
      </w:r>
      <w:r>
        <w:rPr/>
        <w:t xml:space="preserve">. </w:t>
      </w:r>
      <w:r>
        <w:rPr>
          <w:b/>
        </w:rPr>
        <w:t xml:space="preserve">Comparison of (a) nectar quantity and (b) nectar quality, between two populations of </w:t>
      </w:r>
      <w:r>
        <w:rPr>
          <w:b/>
          <w:i/>
        </w:rPr>
        <w:t>Linaria cavanillesii</w:t>
      </w:r>
      <w:r>
        <w:rPr>
          <w:b/>
        </w:rPr>
        <w:t xml:space="preserve"> following different crossing treatments</w:t>
      </w:r>
      <w:r>
        <w:rPr/>
        <w:t xml:space="preserve"> (SC: self-compatible; SI: self-incompatible; out_b: outcross between populations; out_w: outcross within population). Nectar quantity was measured as the length of spur showing nectar. Significant differences are indicated with no letters in common; bars indicate mean ± SEM. Number of replicates is indicated beneath each data point. </w:t>
      </w:r>
    </w:p>
    <w:p>
      <w:pPr>
        <w:pStyle w:val="Drafttxt"/>
        <w:rPr/>
      </w:pPr>
      <w:r>
        <w:rPr/>
      </w:r>
    </w:p>
    <w:p>
      <w:pPr>
        <w:pStyle w:val="Drafttxt"/>
        <w:rPr/>
      </w:pPr>
      <w:r>
        <w:rPr>
          <w:b/>
        </w:rPr>
        <w:t xml:space="preserve">Figure S6. Comparison of (a) ovule number and (b) pollen grains production, between two populations of </w:t>
      </w:r>
      <w:r>
        <w:rPr>
          <w:b/>
          <w:i/>
        </w:rPr>
        <w:t>Linaria cavanillesii</w:t>
      </w:r>
      <w:r>
        <w:rPr>
          <w:b/>
        </w:rPr>
        <w:t xml:space="preserve"> following different crossing treatments</w:t>
      </w:r>
      <w:r>
        <w:rPr/>
        <w:t xml:space="preserve"> (SC: self-compatible; SI: self-incompatible; out_b: outcross between populations; out_w: outcross within population). Significant differences are indicated with no letters in common; bars indicate mean ± SEM. Number of replicates is indicated beneath each data point. </w:t>
      </w:r>
    </w:p>
    <w:p>
      <w:pPr>
        <w:pStyle w:val="Drafttxt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Drafttxt"/>
        <w:rPr/>
      </w:pPr>
      <w:r>
        <w:rPr>
          <w:b/>
        </w:rPr>
        <w:t xml:space="preserve">Figure S7. Comparison of pollen/ovule ratio between two populations of </w:t>
      </w:r>
      <w:r>
        <w:rPr>
          <w:b/>
          <w:i/>
        </w:rPr>
        <w:t>Linaria cavanillesii</w:t>
      </w:r>
      <w:r>
        <w:rPr>
          <w:b/>
        </w:rPr>
        <w:t xml:space="preserve"> following different crossing treatments</w:t>
      </w:r>
      <w:r>
        <w:rPr/>
        <w:t xml:space="preserve"> (SC: self-compatible; SI: self-incompatible; out_b: outcross between populations; out_w: outcross within population). Significant differences are indicated with no letters in common; bars indicate mean ± SEM. Number of replicates is indicated beneath each data point. </w:t>
      </w:r>
    </w:p>
    <w:p>
      <w:pPr>
        <w:pStyle w:val="DraftIntrMeth"/>
        <w:suppressLineNumbers/>
        <w:jc w:val="left"/>
        <w:rPr>
          <w:b w:val="false"/>
          <w:b w:val="false"/>
        </w:rPr>
      </w:pPr>
      <w:r>
        <w:rPr>
          <w:b w:val="false"/>
        </w:rPr>
        <w:t xml:space="preserve">Table S1. </w:t>
      </w:r>
    </w:p>
    <w:p>
      <w:pPr>
        <w:pStyle w:val="DraftIntrMeth"/>
        <w:suppressLineNumbers/>
        <w:jc w:val="left"/>
        <w:rPr>
          <w:b w:val="false"/>
          <w:b w:val="false"/>
        </w:rPr>
      </w:pPr>
      <w:r>
        <w:rPr>
          <w:b w:val="false"/>
        </w:rPr>
      </w:r>
    </w:p>
    <w:tbl>
      <w:tblPr>
        <w:tblW w:w="13531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2639"/>
        <w:gridCol w:w="1228"/>
        <w:gridCol w:w="1537"/>
        <w:gridCol w:w="142"/>
        <w:gridCol w:w="528"/>
        <w:gridCol w:w="1063"/>
        <w:gridCol w:w="2627"/>
        <w:gridCol w:w="1214"/>
        <w:gridCol w:w="376"/>
        <w:gridCol w:w="1285"/>
      </w:tblGrid>
      <w:tr>
        <w:trPr>
          <w:trHeight w:val="260" w:hRule="atLeast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families</w:t>
            </w:r>
          </w:p>
        </w:tc>
        <w:tc>
          <w:tcPr>
            <w:tcW w:w="16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umber of plants assayed 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families</w:t>
            </w:r>
          </w:p>
        </w:tc>
        <w:tc>
          <w:tcPr>
            <w:tcW w:w="16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plants assayed</w:t>
            </w:r>
          </w:p>
        </w:tc>
      </w:tr>
      <w:tr>
        <w:trPr>
          <w:trHeight w:val="159" w:hRule="atLeast"/>
        </w:trPr>
        <w:tc>
          <w:tcPr>
            <w:tcW w:w="8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0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159" w:hRule="atLeast"/>
        </w:trPr>
        <w:tc>
          <w:tcPr>
            <w:tcW w:w="8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UI (SI)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V (SC)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249" w:hRule="atLeast"/>
        </w:trPr>
        <w:tc>
          <w:tcPr>
            <w:tcW w:w="8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cross between (COV</w:t>
            </w:r>
            <w:r>
              <w:rPr>
                <w:vertAlign w:val="subscript"/>
              </w:rPr>
              <w:t>(S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cross between (BUI</w:t>
            </w:r>
            <w:r>
              <w:rPr>
                <w:vertAlign w:val="subscript"/>
              </w:rPr>
              <w:t>(SI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249" w:hRule="atLeast"/>
        </w:trPr>
        <w:tc>
          <w:tcPr>
            <w:tcW w:w="8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cross between (DEN</w:t>
            </w:r>
            <w:r>
              <w:rPr>
                <w:vertAlign w:val="subscript"/>
              </w:rPr>
              <w:t>(SI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cross between (DEN</w:t>
            </w:r>
            <w:r>
              <w:rPr>
                <w:vertAlign w:val="subscript"/>
              </w:rPr>
              <w:t>(SI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49" w:hRule="atLeast"/>
        </w:trPr>
        <w:tc>
          <w:tcPr>
            <w:tcW w:w="892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cross within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cross within</w:t>
            </w:r>
          </w:p>
        </w:tc>
        <w:tc>
          <w:tcPr>
            <w:tcW w:w="159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49" w:hRule="atLeast"/>
        </w:trPr>
        <w:tc>
          <w:tcPr>
            <w:tcW w:w="892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8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Drafttxt"/>
        <w:rPr>
          <w:b/>
          <w:b/>
          <w:sz w:val="24"/>
        </w:rPr>
      </w:pPr>
      <w:r>
        <w:rPr>
          <w:b/>
          <w:sz w:val="24"/>
          <w:lang w:val="fr-FR" w:eastAsia="en-US"/>
        </w:rPr>
        <w:t>Figure S1</w:t>
      </w:r>
    </w:p>
    <w:p>
      <w:pPr>
        <w:pStyle w:val="Drafttxt"/>
        <w:numPr>
          <w:ilvl w:val="0"/>
          <w:numId w:val="0"/>
        </w:numPr>
        <w:rPr>
          <w:b/>
          <w:b/>
          <w:sz w:val="24"/>
        </w:rPr>
      </w:pPr>
      <w:r>
        <w:rPr>
          <w:b/>
          <w:sz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78790</wp:posOffset>
            </wp:positionV>
            <wp:extent cx="5948680" cy="4777740"/>
            <wp:effectExtent l="0" t="0" r="0" b="0"/>
            <wp:wrapTight wrapText="bothSides">
              <wp:wrapPolygon edited="0">
                <wp:start x="5596" y="901"/>
                <wp:lineTo x="239" y="944"/>
                <wp:lineTo x="170" y="1546"/>
                <wp:lineTo x="2555" y="2278"/>
                <wp:lineTo x="1829" y="2278"/>
                <wp:lineTo x="965" y="2751"/>
                <wp:lineTo x="1000" y="3009"/>
                <wp:lineTo x="1069" y="3655"/>
                <wp:lineTo x="931" y="3913"/>
                <wp:lineTo x="1069" y="4300"/>
                <wp:lineTo x="1034" y="4386"/>
                <wp:lineTo x="965" y="5204"/>
                <wp:lineTo x="965" y="9550"/>
                <wp:lineTo x="2555" y="9850"/>
                <wp:lineTo x="2555" y="10453"/>
                <wp:lineTo x="239" y="10539"/>
                <wp:lineTo x="205" y="11099"/>
                <wp:lineTo x="516" y="11228"/>
                <wp:lineTo x="516" y="11443"/>
                <wp:lineTo x="1795" y="11873"/>
                <wp:lineTo x="2451" y="11915"/>
                <wp:lineTo x="2451" y="12605"/>
                <wp:lineTo x="1449" y="12648"/>
                <wp:lineTo x="827" y="13078"/>
                <wp:lineTo x="827" y="16004"/>
                <wp:lineTo x="896" y="16090"/>
                <wp:lineTo x="965" y="16735"/>
                <wp:lineTo x="792" y="16778"/>
                <wp:lineTo x="862" y="17080"/>
                <wp:lineTo x="1691" y="17424"/>
                <wp:lineTo x="2417" y="18069"/>
                <wp:lineTo x="1726" y="18198"/>
                <wp:lineTo x="1656" y="18241"/>
                <wp:lineTo x="1656" y="19360"/>
                <wp:lineTo x="1898" y="19532"/>
                <wp:lineTo x="1795" y="19876"/>
                <wp:lineTo x="2417" y="20177"/>
                <wp:lineTo x="2417" y="20435"/>
                <wp:lineTo x="7704" y="20822"/>
                <wp:lineTo x="5354" y="20866"/>
                <wp:lineTo x="5458" y="21296"/>
                <wp:lineTo x="17796" y="21296"/>
                <wp:lineTo x="17796" y="20951"/>
                <wp:lineTo x="15100" y="20822"/>
                <wp:lineTo x="20733" y="20479"/>
                <wp:lineTo x="20733" y="20177"/>
                <wp:lineTo x="20906" y="19618"/>
                <wp:lineTo x="20492" y="19532"/>
                <wp:lineTo x="20733" y="19317"/>
                <wp:lineTo x="20733" y="10927"/>
                <wp:lineTo x="10780" y="10539"/>
                <wp:lineTo x="20008" y="10495"/>
                <wp:lineTo x="20664" y="10453"/>
                <wp:lineTo x="20664" y="2062"/>
                <wp:lineTo x="689" y="1590"/>
                <wp:lineTo x="17485" y="1417"/>
                <wp:lineTo x="17450" y="901"/>
                <wp:lineTo x="5596" y="901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Drafttxt"/>
        <w:rPr>
          <w:b/>
          <w:b/>
        </w:rPr>
      </w:pPr>
      <w:r>
        <w:rPr>
          <w:b/>
          <w:sz w:val="24"/>
        </w:rPr>
        <w:t>Figure S2</w:t>
      </w:r>
    </w:p>
    <w:p>
      <w:pPr>
        <w:pStyle w:val="Drafttxt"/>
        <w:numPr>
          <w:ilvl w:val="0"/>
          <w:numId w:val="0"/>
        </w:numPr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28600</wp:posOffset>
            </wp:positionH>
            <wp:positionV relativeFrom="paragraph">
              <wp:posOffset>335280</wp:posOffset>
            </wp:positionV>
            <wp:extent cx="6174740" cy="4962525"/>
            <wp:effectExtent l="0" t="0" r="0" b="0"/>
            <wp:wrapTight wrapText="bothSides">
              <wp:wrapPolygon edited="0">
                <wp:start x="5764" y="910"/>
                <wp:lineTo x="631" y="1200"/>
                <wp:lineTo x="198" y="1366"/>
                <wp:lineTo x="231" y="1822"/>
                <wp:lineTo x="1331" y="2195"/>
                <wp:lineTo x="1998" y="2236"/>
                <wp:lineTo x="1198" y="2692"/>
                <wp:lineTo x="1131" y="3231"/>
                <wp:lineTo x="1131" y="4848"/>
                <wp:lineTo x="2731" y="4890"/>
                <wp:lineTo x="1264" y="5096"/>
                <wp:lineTo x="1131" y="5346"/>
                <wp:lineTo x="1998" y="5553"/>
                <wp:lineTo x="1264" y="5677"/>
                <wp:lineTo x="1198" y="5719"/>
                <wp:lineTo x="1131" y="6548"/>
                <wp:lineTo x="1098" y="9574"/>
                <wp:lineTo x="2664" y="10154"/>
                <wp:lineTo x="3031" y="10196"/>
                <wp:lineTo x="231" y="10611"/>
                <wp:lineTo x="231" y="11191"/>
                <wp:lineTo x="1098" y="11482"/>
                <wp:lineTo x="1098" y="11647"/>
                <wp:lineTo x="1264" y="12186"/>
                <wp:lineTo x="1098" y="12850"/>
                <wp:lineTo x="1098" y="15876"/>
                <wp:lineTo x="1198" y="16871"/>
                <wp:lineTo x="2731" y="17493"/>
                <wp:lineTo x="1231" y="17493"/>
                <wp:lineTo x="1098" y="18447"/>
                <wp:lineTo x="1131" y="18654"/>
                <wp:lineTo x="2731" y="18820"/>
                <wp:lineTo x="2731" y="19400"/>
                <wp:lineTo x="2131" y="19565"/>
                <wp:lineTo x="2131" y="20105"/>
                <wp:lineTo x="2731" y="20146"/>
                <wp:lineTo x="2731" y="20561"/>
                <wp:lineTo x="10798" y="20810"/>
                <wp:lineTo x="5631" y="20893"/>
                <wp:lineTo x="5698" y="21265"/>
                <wp:lineTo x="17898" y="21265"/>
                <wp:lineTo x="17898" y="20934"/>
                <wp:lineTo x="10798" y="20810"/>
                <wp:lineTo x="20798" y="20561"/>
                <wp:lineTo x="20798" y="20146"/>
                <wp:lineTo x="20931" y="20105"/>
                <wp:lineTo x="20931" y="19607"/>
                <wp:lineTo x="20098" y="19441"/>
                <wp:lineTo x="20798" y="19400"/>
                <wp:lineTo x="20798" y="11026"/>
                <wp:lineTo x="764" y="10860"/>
                <wp:lineTo x="20498" y="10279"/>
                <wp:lineTo x="20498" y="10196"/>
                <wp:lineTo x="20764" y="9574"/>
                <wp:lineTo x="20764" y="2029"/>
                <wp:lineTo x="764" y="1573"/>
                <wp:lineTo x="17598" y="1407"/>
                <wp:lineTo x="17564" y="910"/>
                <wp:lineTo x="5764" y="91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740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Drafttxt"/>
        <w:rPr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42900</wp:posOffset>
            </wp:positionH>
            <wp:positionV relativeFrom="paragraph">
              <wp:posOffset>800100</wp:posOffset>
            </wp:positionV>
            <wp:extent cx="6400800" cy="3154045"/>
            <wp:effectExtent l="0" t="0" r="0" b="0"/>
            <wp:wrapTight wrapText="bothSides">
              <wp:wrapPolygon edited="0">
                <wp:start x="4915" y="1497"/>
                <wp:lineTo x="4819" y="2086"/>
                <wp:lineTo x="5140" y="2281"/>
                <wp:lineTo x="10798" y="2543"/>
                <wp:lineTo x="898" y="3391"/>
                <wp:lineTo x="930" y="4630"/>
                <wp:lineTo x="1637" y="5610"/>
                <wp:lineTo x="962" y="6131"/>
                <wp:lineTo x="898" y="6261"/>
                <wp:lineTo x="898" y="7306"/>
                <wp:lineTo x="1219" y="7697"/>
                <wp:lineTo x="158" y="7763"/>
                <wp:lineTo x="-30" y="7893"/>
                <wp:lineTo x="-30" y="13309"/>
                <wp:lineTo x="673" y="13962"/>
                <wp:lineTo x="898" y="14028"/>
                <wp:lineTo x="898" y="15201"/>
                <wp:lineTo x="1573" y="16051"/>
                <wp:lineTo x="962" y="16573"/>
                <wp:lineTo x="898" y="16702"/>
                <wp:lineTo x="898" y="17877"/>
                <wp:lineTo x="3855" y="18138"/>
                <wp:lineTo x="1026" y="18268"/>
                <wp:lineTo x="1026" y="19118"/>
                <wp:lineTo x="1637" y="19248"/>
                <wp:lineTo x="1637" y="19835"/>
                <wp:lineTo x="5590" y="20226"/>
                <wp:lineTo x="5012" y="20487"/>
                <wp:lineTo x="4723" y="20487"/>
                <wp:lineTo x="4819" y="21140"/>
                <wp:lineTo x="17676" y="21140"/>
                <wp:lineTo x="17676" y="20487"/>
                <wp:lineTo x="17355" y="20487"/>
                <wp:lineTo x="17130" y="20226"/>
                <wp:lineTo x="20762" y="19901"/>
                <wp:lineTo x="20730" y="19248"/>
                <wp:lineTo x="20923" y="19118"/>
                <wp:lineTo x="20923" y="18268"/>
                <wp:lineTo x="20762" y="17943"/>
                <wp:lineTo x="20762" y="3586"/>
                <wp:lineTo x="10830" y="2543"/>
                <wp:lineTo x="17419" y="2347"/>
                <wp:lineTo x="17355" y="1497"/>
                <wp:lineTo x="4915" y="1497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Figure S3</w:t>
      </w:r>
      <w:r>
        <w:br w:type="page"/>
      </w:r>
    </w:p>
    <w:p>
      <w:pPr>
        <w:pStyle w:val="Drafttxt"/>
        <w:rPr>
          <w:b/>
          <w:b/>
          <w:sz w:val="24"/>
        </w:rPr>
      </w:pPr>
      <w:r>
        <w:rPr>
          <w:b/>
          <w:sz w:val="24"/>
        </w:rPr>
        <w:t>Figure S4</w: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342900</wp:posOffset>
            </wp:positionH>
            <wp:positionV relativeFrom="paragraph">
              <wp:posOffset>-7620</wp:posOffset>
            </wp:positionV>
            <wp:extent cx="6400800" cy="5207000"/>
            <wp:effectExtent l="0" t="0" r="0" b="0"/>
            <wp:wrapTight wrapText="bothSides">
              <wp:wrapPolygon edited="0">
                <wp:start x="5398" y="826"/>
                <wp:lineTo x="260" y="873"/>
                <wp:lineTo x="185" y="1425"/>
                <wp:lineTo x="10798" y="1563"/>
                <wp:lineTo x="1835" y="1978"/>
                <wp:lineTo x="1535" y="2070"/>
                <wp:lineTo x="1685" y="2300"/>
                <wp:lineTo x="1535" y="2346"/>
                <wp:lineTo x="1573" y="2577"/>
                <wp:lineTo x="2248" y="3036"/>
                <wp:lineTo x="1573" y="3774"/>
                <wp:lineTo x="785" y="3774"/>
                <wp:lineTo x="673" y="3866"/>
                <wp:lineTo x="710" y="7780"/>
                <wp:lineTo x="1573" y="8149"/>
                <wp:lineTo x="2248" y="8195"/>
                <wp:lineTo x="2248" y="8932"/>
                <wp:lineTo x="1573" y="8978"/>
                <wp:lineTo x="1573" y="9577"/>
                <wp:lineTo x="2548" y="9669"/>
                <wp:lineTo x="1798" y="10038"/>
                <wp:lineTo x="1648" y="10175"/>
                <wp:lineTo x="2135" y="10405"/>
                <wp:lineTo x="2135" y="10867"/>
                <wp:lineTo x="5285" y="11097"/>
                <wp:lineTo x="223" y="11188"/>
                <wp:lineTo x="185" y="11741"/>
                <wp:lineTo x="1423" y="11880"/>
                <wp:lineTo x="1423" y="11926"/>
                <wp:lineTo x="2135" y="12571"/>
                <wp:lineTo x="898" y="12617"/>
                <wp:lineTo x="598" y="12754"/>
                <wp:lineTo x="598" y="18097"/>
                <wp:lineTo x="1460" y="18466"/>
                <wp:lineTo x="2173" y="18511"/>
                <wp:lineTo x="1460" y="18834"/>
                <wp:lineTo x="1460" y="19018"/>
                <wp:lineTo x="2473" y="19249"/>
                <wp:lineTo x="1723" y="19663"/>
                <wp:lineTo x="1573" y="19801"/>
                <wp:lineTo x="1648" y="20446"/>
                <wp:lineTo x="2923" y="20676"/>
                <wp:lineTo x="5098" y="20815"/>
                <wp:lineTo x="5210" y="21275"/>
                <wp:lineTo x="17548" y="21275"/>
                <wp:lineTo x="17548" y="20906"/>
                <wp:lineTo x="17135" y="20906"/>
                <wp:lineTo x="10798" y="20722"/>
                <wp:lineTo x="20548" y="20584"/>
                <wp:lineTo x="20623" y="20354"/>
                <wp:lineTo x="20435" y="19986"/>
                <wp:lineTo x="20698" y="19801"/>
                <wp:lineTo x="20210" y="19249"/>
                <wp:lineTo x="20510" y="18558"/>
                <wp:lineTo x="20510" y="11511"/>
                <wp:lineTo x="19835" y="11465"/>
                <wp:lineTo x="10798" y="11143"/>
                <wp:lineTo x="20510" y="10913"/>
                <wp:lineTo x="20585" y="10636"/>
                <wp:lineTo x="20398" y="10405"/>
                <wp:lineTo x="20585" y="10360"/>
                <wp:lineTo x="20585" y="10130"/>
                <wp:lineTo x="20173" y="9669"/>
                <wp:lineTo x="20398" y="9623"/>
                <wp:lineTo x="20473" y="9439"/>
                <wp:lineTo x="20473" y="1932"/>
                <wp:lineTo x="19798" y="1886"/>
                <wp:lineTo x="10798" y="1563"/>
                <wp:lineTo x="17210" y="1333"/>
                <wp:lineTo x="17173" y="826"/>
                <wp:lineTo x="5398" y="826"/>
              </wp:wrapPolygon>
            </wp:wrapTight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5</w:t>
      </w:r>
    </w:p>
    <w:p>
      <w:p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228600</wp:posOffset>
            </wp:positionH>
            <wp:positionV relativeFrom="paragraph">
              <wp:posOffset>164465</wp:posOffset>
            </wp:positionV>
            <wp:extent cx="6172200" cy="4855210"/>
            <wp:effectExtent l="0" t="0" r="0" b="0"/>
            <wp:wrapTight wrapText="bothSides">
              <wp:wrapPolygon edited="0">
                <wp:start x="5598" y="929"/>
                <wp:lineTo x="198" y="1353"/>
                <wp:lineTo x="198" y="1861"/>
                <wp:lineTo x="1164" y="2242"/>
                <wp:lineTo x="1764" y="2285"/>
                <wp:lineTo x="1764" y="2623"/>
                <wp:lineTo x="2131" y="2920"/>
                <wp:lineTo x="2531" y="2962"/>
                <wp:lineTo x="998" y="3639"/>
                <wp:lineTo x="931" y="3725"/>
                <wp:lineTo x="898" y="8892"/>
                <wp:lineTo x="964" y="9019"/>
                <wp:lineTo x="1798" y="9061"/>
                <wp:lineTo x="1764" y="9442"/>
                <wp:lineTo x="2064" y="9696"/>
                <wp:lineTo x="2531" y="9738"/>
                <wp:lineTo x="2531" y="10416"/>
                <wp:lineTo x="331" y="10670"/>
                <wp:lineTo x="198" y="10712"/>
                <wp:lineTo x="198" y="11179"/>
                <wp:lineTo x="1798" y="11772"/>
                <wp:lineTo x="1798" y="11814"/>
                <wp:lineTo x="2498" y="12407"/>
                <wp:lineTo x="998" y="13127"/>
                <wp:lineTo x="998" y="14779"/>
                <wp:lineTo x="1198" y="15160"/>
                <wp:lineTo x="1098" y="15287"/>
                <wp:lineTo x="964" y="17362"/>
                <wp:lineTo x="1131" y="17532"/>
                <wp:lineTo x="2531" y="17870"/>
                <wp:lineTo x="2531" y="18547"/>
                <wp:lineTo x="1831" y="18590"/>
                <wp:lineTo x="1831" y="19141"/>
                <wp:lineTo x="2798" y="19226"/>
                <wp:lineTo x="2231" y="19521"/>
                <wp:lineTo x="1931" y="19734"/>
                <wp:lineTo x="1964" y="20453"/>
                <wp:lineTo x="3431" y="20539"/>
                <wp:lineTo x="5464" y="20581"/>
                <wp:lineTo x="5531" y="21301"/>
                <wp:lineTo x="17664" y="21301"/>
                <wp:lineTo x="17664" y="20750"/>
                <wp:lineTo x="15798" y="20581"/>
                <wp:lineTo x="20831" y="20539"/>
                <wp:lineTo x="20864" y="19734"/>
                <wp:lineTo x="20431" y="19226"/>
                <wp:lineTo x="20664" y="19183"/>
                <wp:lineTo x="20731" y="19014"/>
                <wp:lineTo x="20731" y="11263"/>
                <wp:lineTo x="698" y="11094"/>
                <wp:lineTo x="9398" y="11052"/>
                <wp:lineTo x="20764" y="10712"/>
                <wp:lineTo x="20764" y="2115"/>
                <wp:lineTo x="698" y="1607"/>
                <wp:lineTo x="17564" y="1438"/>
                <wp:lineTo x="17531" y="929"/>
                <wp:lineTo x="5598" y="929"/>
              </wp:wrapPolygon>
            </wp:wrapTight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w:t>Figure S6</w: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278765</wp:posOffset>
            </wp:positionV>
            <wp:extent cx="6743700" cy="4652645"/>
            <wp:effectExtent l="0" t="0" r="0" b="0"/>
            <wp:wrapTight wrapText="bothSides">
              <wp:wrapPolygon edited="0">
                <wp:start x="4919" y="1086"/>
                <wp:lineTo x="4806" y="1358"/>
                <wp:lineTo x="4994" y="1683"/>
                <wp:lineTo x="10779" y="1956"/>
                <wp:lineTo x="1988" y="2065"/>
                <wp:lineTo x="1951" y="2881"/>
                <wp:lineTo x="2552" y="3642"/>
                <wp:lineTo x="1312" y="4459"/>
                <wp:lineTo x="1350" y="4622"/>
                <wp:lineTo x="1350" y="5493"/>
                <wp:lineTo x="2590" y="6309"/>
                <wp:lineTo x="1500" y="6417"/>
                <wp:lineTo x="1275" y="6525"/>
                <wp:lineTo x="1988" y="7178"/>
                <wp:lineTo x="1275" y="7178"/>
                <wp:lineTo x="1275" y="7887"/>
                <wp:lineTo x="2590" y="8050"/>
                <wp:lineTo x="2477" y="8539"/>
                <wp:lineTo x="2590" y="8920"/>
                <wp:lineTo x="2026" y="9300"/>
                <wp:lineTo x="1951" y="9410"/>
                <wp:lineTo x="1951" y="10226"/>
                <wp:lineTo x="6346" y="10606"/>
                <wp:lineTo x="599" y="10661"/>
                <wp:lineTo x="561" y="11313"/>
                <wp:lineTo x="2026" y="11532"/>
                <wp:lineTo x="2026" y="11586"/>
                <wp:lineTo x="2665" y="12403"/>
                <wp:lineTo x="1500" y="12457"/>
                <wp:lineTo x="1312" y="12566"/>
                <wp:lineTo x="1350" y="14088"/>
                <wp:lineTo x="1387" y="14198"/>
                <wp:lineTo x="2026" y="15014"/>
                <wp:lineTo x="1500" y="15123"/>
                <wp:lineTo x="1312" y="15341"/>
                <wp:lineTo x="1387" y="16483"/>
                <wp:lineTo x="1538" y="16701"/>
                <wp:lineTo x="1312" y="16973"/>
                <wp:lineTo x="1312" y="18170"/>
                <wp:lineTo x="1538" y="18442"/>
                <wp:lineTo x="2026" y="18605"/>
                <wp:lineTo x="1988" y="20074"/>
                <wp:lineTo x="2665" y="20237"/>
                <wp:lineTo x="2665" y="20618"/>
                <wp:lineTo x="4280" y="21052"/>
                <wp:lineTo x="5520" y="21271"/>
                <wp:lineTo x="16639" y="21271"/>
                <wp:lineTo x="17653" y="21052"/>
                <wp:lineTo x="19381" y="20564"/>
                <wp:lineTo x="19494" y="19748"/>
                <wp:lineTo x="19081" y="19367"/>
                <wp:lineTo x="19268" y="19312"/>
                <wp:lineTo x="19344" y="19039"/>
                <wp:lineTo x="19344" y="11369"/>
                <wp:lineTo x="10779" y="10661"/>
                <wp:lineTo x="15662" y="10606"/>
                <wp:lineTo x="19344" y="10281"/>
                <wp:lineTo x="19344" y="2173"/>
                <wp:lineTo x="10779" y="1956"/>
                <wp:lineTo x="17127" y="1739"/>
                <wp:lineTo x="17390" y="1683"/>
                <wp:lineTo x="17315" y="1086"/>
                <wp:lineTo x="4919" y="1086"/>
              </wp:wrapPolygon>
            </wp:wrapTight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7</w:t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457200</wp:posOffset>
            </wp:positionH>
            <wp:positionV relativeFrom="paragraph">
              <wp:posOffset>278765</wp:posOffset>
            </wp:positionV>
            <wp:extent cx="6629400" cy="3253740"/>
            <wp:effectExtent l="0" t="0" r="0" b="0"/>
            <wp:wrapTight wrapText="bothSides">
              <wp:wrapPolygon edited="0">
                <wp:start x="5106" y="1539"/>
                <wp:lineTo x="5043" y="1989"/>
                <wp:lineTo x="5200" y="2312"/>
                <wp:lineTo x="10782" y="2568"/>
                <wp:lineTo x="912" y="3147"/>
                <wp:lineTo x="943" y="4562"/>
                <wp:lineTo x="1700" y="4625"/>
                <wp:lineTo x="1700" y="5655"/>
                <wp:lineTo x="218" y="6555"/>
                <wp:lineTo x="92" y="6682"/>
                <wp:lineTo x="-2" y="7198"/>
                <wp:lineTo x="61" y="8354"/>
                <wp:lineTo x="660" y="8676"/>
                <wp:lineTo x="61" y="8739"/>
                <wp:lineTo x="-29" y="9640"/>
                <wp:lineTo x="92" y="9897"/>
                <wp:lineTo x="-29" y="12726"/>
                <wp:lineTo x="-29" y="13882"/>
                <wp:lineTo x="1669" y="14848"/>
                <wp:lineTo x="1700" y="15940"/>
                <wp:lineTo x="1038" y="16004"/>
                <wp:lineTo x="912" y="16133"/>
                <wp:lineTo x="1700" y="16968"/>
                <wp:lineTo x="912" y="16968"/>
                <wp:lineTo x="1038" y="17741"/>
                <wp:lineTo x="4601" y="17998"/>
                <wp:lineTo x="1038" y="17998"/>
                <wp:lineTo x="1070" y="18833"/>
                <wp:lineTo x="1669" y="19025"/>
                <wp:lineTo x="1669" y="19605"/>
                <wp:lineTo x="5610" y="19989"/>
                <wp:lineTo x="10782" y="20055"/>
                <wp:lineTo x="5106" y="20505"/>
                <wp:lineTo x="4759" y="20505"/>
                <wp:lineTo x="4854" y="21148"/>
                <wp:lineTo x="17498" y="21148"/>
                <wp:lineTo x="17530" y="20505"/>
                <wp:lineTo x="17120" y="20505"/>
                <wp:lineTo x="10782" y="20055"/>
                <wp:lineTo x="16584" y="19989"/>
                <wp:lineTo x="20778" y="19605"/>
                <wp:lineTo x="20872" y="18769"/>
                <wp:lineTo x="20904" y="17998"/>
                <wp:lineTo x="17782" y="17932"/>
                <wp:lineTo x="20746" y="17676"/>
                <wp:lineTo x="20746" y="3211"/>
                <wp:lineTo x="10782" y="2568"/>
                <wp:lineTo x="17404" y="2376"/>
                <wp:lineTo x="17341" y="1539"/>
                <wp:lineTo x="5106" y="1539"/>
              </wp:wrapPolygon>
            </wp:wrapTight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Policepardfaut">
    <w:name w:val="Police par défaut"/>
    <w:qFormat/>
    <w:rPr/>
  </w:style>
  <w:style w:type="character" w:styleId="DraftIntrMethChar">
    <w:name w:val="Draft Intr-Meth Char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Titre3Car">
    <w:name w:val="Titre 3 Car"/>
    <w:qFormat/>
    <w:rPr>
      <w:rFonts w:ascii="Calibri" w:hAnsi="Calibri" w:eastAsia="ＭＳ ゴシック" w:cs="Times New Roman"/>
      <w:b/>
      <w:bCs/>
      <w:color w:val="4F81BD"/>
    </w:rPr>
  </w:style>
  <w:style w:type="character" w:styleId="TextedebullesCar">
    <w:name w:val="Texte de bulles Car"/>
    <w:qFormat/>
    <w:rPr>
      <w:rFonts w:ascii="Lucida Grande" w:hAnsi="Lucida Grande" w:eastAsia="ＭＳ 明朝" w:cs="Lucida Grande"/>
      <w:sz w:val="18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ObjetducommentaireCar">
    <w:name w:val="Objet du commentaire C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360"/>
      <w:jc w:val="both"/>
    </w:pPr>
    <w:rPr>
      <w:rFonts w:eastAsia="MS Mincho;ＭＳ 明朝"/>
      <w:b/>
      <w:bCs/>
      <w:sz w:val="18"/>
      <w:szCs w:val="20"/>
    </w:rPr>
  </w:style>
  <w:style w:type="paragraph" w:styleId="Drafttexte">
    <w:name w:val="Draft texte"/>
    <w:basedOn w:val="Normal"/>
    <w:qFormat/>
    <w:pPr>
      <w:spacing w:lineRule="auto" w:line="480"/>
    </w:pPr>
    <w:rPr>
      <w:rFonts w:ascii="Times New Roman" w:hAnsi="Times New Roman" w:eastAsia="MS Mincho;ＭＳ 明朝" w:cs="Times New Roman"/>
      <w:sz w:val="22"/>
    </w:rPr>
  </w:style>
  <w:style w:type="paragraph" w:styleId="DraftIntrMeth">
    <w:name w:val="Draft Intr-Meth"/>
    <w:basedOn w:val="Heading3"/>
    <w:qFormat/>
    <w:pPr>
      <w:keepLines w:val="false"/>
      <w:numPr>
        <w:ilvl w:val="0"/>
        <w:numId w:val="0"/>
      </w:numPr>
      <w:spacing w:lineRule="auto" w:line="312" w:before="480" w:after="360"/>
      <w:jc w:val="both"/>
      <w:outlineLvl w:val="9"/>
    </w:pPr>
    <w:rPr>
      <w:rFonts w:ascii="Times New Roman" w:hAnsi="Times New Roman" w:eastAsia="Times New Roman" w:cs="Times New Roman"/>
      <w:color w:val="000000"/>
      <w:sz w:val="28"/>
      <w:szCs w:val="26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Drafttxt">
    <w:name w:val="Draft txt"/>
    <w:basedOn w:val="Normal"/>
    <w:qFormat/>
    <w:pPr>
      <w:spacing w:lineRule="auto" w:line="480"/>
    </w:pPr>
    <w:rPr>
      <w:rFonts w:ascii="Times New Roman" w:hAnsi="Times New Roman" w:eastAsia="MS Mincho;ＭＳ 明朝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13:05:00Z</dcterms:created>
  <dc:creator>Marie Voillemot</dc:creator>
  <dc:description/>
  <cp:keywords/>
  <dc:language>en-US</dc:language>
  <cp:lastModifiedBy>Marie Voillemot</cp:lastModifiedBy>
  <dcterms:modified xsi:type="dcterms:W3CDTF">2017-08-08T12:14:00Z</dcterms:modified>
  <cp:revision>11</cp:revision>
  <dc:subject/>
  <dc:title/>
</cp:coreProperties>
</file>